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80507" w14:textId="0D16072C" w:rsidR="00234693" w:rsidRPr="000A447E" w:rsidRDefault="00234693" w:rsidP="00234693">
      <w:pPr>
        <w:pStyle w:val="Heading2"/>
        <w:rPr>
          <w:rFonts w:asciiTheme="minorHAnsi" w:hAnsiTheme="minorHAnsi"/>
          <w:sz w:val="22"/>
          <w:szCs w:val="22"/>
        </w:rPr>
      </w:pPr>
      <w:r w:rsidRPr="000A447E">
        <w:rPr>
          <w:rFonts w:asciiTheme="minorHAnsi" w:hAnsiTheme="minorHAnsi"/>
          <w:sz w:val="22"/>
          <w:szCs w:val="22"/>
        </w:rPr>
        <w:t>Questionnaire</w:t>
      </w:r>
    </w:p>
    <w:p w14:paraId="05F596CB" w14:textId="1EBD2E03" w:rsidR="00234693" w:rsidRPr="00600118" w:rsidRDefault="00234693" w:rsidP="00234693">
      <w:pPr>
        <w:spacing w:after="3" w:line="265" w:lineRule="auto"/>
        <w:ind w:left="10" w:right="241" w:hanging="10"/>
        <w:jc w:val="center"/>
      </w:pPr>
      <w:r w:rsidRPr="000A447E">
        <w:t xml:space="preserve">Table </w:t>
      </w:r>
      <w:r w:rsidR="00A571BC">
        <w:t>S1</w:t>
      </w:r>
      <w:r w:rsidRPr="000A447E">
        <w:t>: Nature of questionnaire</w:t>
      </w:r>
    </w:p>
    <w:tbl>
      <w:tblPr>
        <w:tblW w:w="7740" w:type="dxa"/>
        <w:tblLayout w:type="fixed"/>
        <w:tblLook w:val="0400" w:firstRow="0" w:lastRow="0" w:firstColumn="0" w:lastColumn="0" w:noHBand="0" w:noVBand="1"/>
      </w:tblPr>
      <w:tblGrid>
        <w:gridCol w:w="4765"/>
        <w:gridCol w:w="2975"/>
      </w:tblGrid>
      <w:tr w:rsidR="00234693" w:rsidRPr="00600118" w14:paraId="0E581850" w14:textId="77777777" w:rsidTr="00470681">
        <w:trPr>
          <w:trHeight w:val="212"/>
        </w:trPr>
        <w:tc>
          <w:tcPr>
            <w:tcW w:w="4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A69488" w14:textId="77777777" w:rsidR="00234693" w:rsidRPr="00600118" w:rsidRDefault="00234693" w:rsidP="00470681">
            <w:pPr>
              <w:tabs>
                <w:tab w:val="center" w:pos="396"/>
              </w:tabs>
              <w:spacing w:line="259" w:lineRule="auto"/>
            </w:pPr>
            <w:r w:rsidRPr="000A447E">
              <w:t>#</w:t>
            </w:r>
            <w:r w:rsidRPr="000A447E">
              <w:tab/>
              <w:t>Item</w:t>
            </w:r>
          </w:p>
        </w:tc>
        <w:tc>
          <w:tcPr>
            <w:tcW w:w="2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9CF461" w14:textId="77777777" w:rsidR="00234693" w:rsidRPr="00600118" w:rsidRDefault="00234693" w:rsidP="00470681">
            <w:pPr>
              <w:spacing w:line="259" w:lineRule="auto"/>
            </w:pPr>
            <w:r w:rsidRPr="000A447E">
              <w:t>Construct</w:t>
            </w:r>
          </w:p>
        </w:tc>
      </w:tr>
      <w:tr w:rsidR="00234693" w:rsidRPr="00600118" w14:paraId="020CA0E6" w14:textId="77777777" w:rsidTr="00470681">
        <w:trPr>
          <w:trHeight w:val="337"/>
        </w:trPr>
        <w:tc>
          <w:tcPr>
            <w:tcW w:w="47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A97E31" w14:textId="77777777" w:rsidR="00234693" w:rsidRPr="00600118" w:rsidRDefault="00234693" w:rsidP="00234693">
            <w:pPr>
              <w:numPr>
                <w:ilvl w:val="0"/>
                <w:numId w:val="5"/>
              </w:numPr>
              <w:spacing w:after="0" w:line="259" w:lineRule="auto"/>
              <w:ind w:left="271" w:hanging="210"/>
            </w:pPr>
            <w:r w:rsidRPr="000A447E">
              <w:t>I know that my password and username can be stolen by phishing attacks</w:t>
            </w:r>
          </w:p>
          <w:p w14:paraId="555B026E" w14:textId="77777777" w:rsidR="00234693" w:rsidRPr="00600118" w:rsidRDefault="00234693" w:rsidP="00234693">
            <w:pPr>
              <w:numPr>
                <w:ilvl w:val="0"/>
                <w:numId w:val="5"/>
              </w:numPr>
              <w:spacing w:after="0" w:line="259" w:lineRule="auto"/>
              <w:ind w:left="271" w:hanging="210"/>
            </w:pPr>
            <w:r w:rsidRPr="000A447E">
              <w:t>I think it is unnecessary to use two or more proofs (multi-factor authentication)</w:t>
            </w:r>
          </w:p>
        </w:tc>
        <w:tc>
          <w:tcPr>
            <w:tcW w:w="29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790DA1" w14:textId="1896D088" w:rsidR="00234693" w:rsidRPr="00600118" w:rsidRDefault="00234693" w:rsidP="00042AA6">
            <w:pPr>
              <w:spacing w:line="259" w:lineRule="auto"/>
            </w:pPr>
            <w:r w:rsidRPr="000A447E">
              <w:t>KAB with password management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6024016C" w14:textId="77777777" w:rsidTr="00470681">
        <w:trPr>
          <w:trHeight w:val="891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39854F01" w14:textId="77777777" w:rsidR="00234693" w:rsidRPr="00600118" w:rsidRDefault="00234693" w:rsidP="00470681">
            <w:pPr>
              <w:spacing w:line="259" w:lineRule="auto"/>
              <w:ind w:left="272"/>
            </w:pPr>
            <w:r w:rsidRPr="000A447E">
              <w:t>such as passwords and codes on SMS to gain access to a website.</w:t>
            </w:r>
          </w:p>
          <w:p w14:paraId="4A349CBA" w14:textId="77777777" w:rsidR="00234693" w:rsidRPr="00600118" w:rsidRDefault="00234693" w:rsidP="00234693">
            <w:pPr>
              <w:numPr>
                <w:ilvl w:val="0"/>
                <w:numId w:val="6"/>
              </w:numPr>
              <w:spacing w:after="12" w:line="238" w:lineRule="auto"/>
              <w:ind w:left="271" w:hanging="210"/>
            </w:pPr>
            <w:r w:rsidRPr="000A447E">
              <w:t>I prefer NOT to use two or more proofs (multi-factor authentication) such as passwords and code on SMS to access a website.</w:t>
            </w:r>
          </w:p>
          <w:p w14:paraId="5F6D615D" w14:textId="77777777" w:rsidR="00234693" w:rsidRPr="00600118" w:rsidRDefault="00234693" w:rsidP="00234693">
            <w:pPr>
              <w:numPr>
                <w:ilvl w:val="0"/>
                <w:numId w:val="6"/>
              </w:numPr>
              <w:spacing w:after="0" w:line="259" w:lineRule="auto"/>
              <w:ind w:left="271" w:hanging="210"/>
            </w:pPr>
            <w:r w:rsidRPr="000A447E">
              <w:t>I think it is necessary to report suspicious e-mails or SMS</w:t>
            </w:r>
          </w:p>
          <w:p w14:paraId="023D05CE" w14:textId="77777777" w:rsidR="00234693" w:rsidRPr="00600118" w:rsidRDefault="00234693" w:rsidP="00234693">
            <w:pPr>
              <w:numPr>
                <w:ilvl w:val="0"/>
                <w:numId w:val="6"/>
              </w:numPr>
              <w:spacing w:after="0" w:line="259" w:lineRule="auto"/>
              <w:ind w:left="271" w:hanging="210"/>
            </w:pPr>
            <w:r w:rsidRPr="000A447E">
              <w:t>I do NOT report suspicious emails or SMS</w:t>
            </w:r>
          </w:p>
          <w:p w14:paraId="7A145B37" w14:textId="77777777" w:rsidR="00234693" w:rsidRPr="00600118" w:rsidRDefault="00234693" w:rsidP="00234693">
            <w:pPr>
              <w:numPr>
                <w:ilvl w:val="0"/>
                <w:numId w:val="6"/>
              </w:numPr>
              <w:spacing w:after="0" w:line="259" w:lineRule="auto"/>
              <w:ind w:left="271" w:hanging="210"/>
            </w:pPr>
            <w:r w:rsidRPr="000A447E">
              <w:t xml:space="preserve">I know that I should not ignore my colleagues’ poor information security </w:t>
            </w:r>
            <w:proofErr w:type="spellStart"/>
            <w:r w:rsidRPr="000A447E">
              <w:t>prac</w:t>
            </w:r>
            <w:proofErr w:type="spellEnd"/>
            <w:r w:rsidRPr="000A447E">
              <w:t>-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53B3" w14:textId="6BE3A1CF" w:rsidR="00234693" w:rsidRPr="00600118" w:rsidRDefault="00234693" w:rsidP="00042AA6">
            <w:pPr>
              <w:spacing w:line="259" w:lineRule="auto"/>
            </w:pPr>
            <w:r w:rsidRPr="000A447E">
              <w:t>KAB with incident reporting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3F7BB9BE" w14:textId="77777777" w:rsidTr="00470681">
        <w:trPr>
          <w:trHeight w:val="891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60576EC3" w14:textId="77777777" w:rsidR="00234693" w:rsidRPr="00600118" w:rsidRDefault="00234693" w:rsidP="00470681">
            <w:pPr>
              <w:spacing w:line="259" w:lineRule="auto"/>
              <w:ind w:left="272"/>
            </w:pPr>
            <w:proofErr w:type="spellStart"/>
            <w:r w:rsidRPr="000A447E">
              <w:t>tices</w:t>
            </w:r>
            <w:proofErr w:type="spellEnd"/>
            <w:r w:rsidRPr="000A447E">
              <w:t xml:space="preserve"> at, for example, nursing home</w:t>
            </w:r>
          </w:p>
          <w:p w14:paraId="15412993" w14:textId="77777777" w:rsidR="00234693" w:rsidRPr="00600118" w:rsidRDefault="00234693" w:rsidP="00234693">
            <w:pPr>
              <w:numPr>
                <w:ilvl w:val="0"/>
                <w:numId w:val="7"/>
              </w:numPr>
              <w:spacing w:after="12" w:line="238" w:lineRule="auto"/>
              <w:ind w:left="271" w:hanging="210"/>
              <w:jc w:val="both"/>
            </w:pPr>
            <w:r w:rsidRPr="000A447E">
              <w:t>I know that it is not good information security practice to click on a link in an email from an unknown sender</w:t>
            </w:r>
          </w:p>
          <w:p w14:paraId="7FE4B41B" w14:textId="77777777" w:rsidR="00234693" w:rsidRPr="00600118" w:rsidRDefault="00234693" w:rsidP="00234693">
            <w:pPr>
              <w:numPr>
                <w:ilvl w:val="0"/>
                <w:numId w:val="7"/>
              </w:numPr>
              <w:spacing w:after="12" w:line="238" w:lineRule="auto"/>
              <w:ind w:left="271" w:hanging="210"/>
              <w:jc w:val="both"/>
            </w:pPr>
            <w:r w:rsidRPr="000A447E">
              <w:t>I know I can download malicious email attachments, especially from unknown senders</w:t>
            </w:r>
          </w:p>
          <w:p w14:paraId="03DE697F" w14:textId="77777777" w:rsidR="00234693" w:rsidRPr="00600118" w:rsidRDefault="00234693" w:rsidP="00234693">
            <w:pPr>
              <w:numPr>
                <w:ilvl w:val="0"/>
                <w:numId w:val="7"/>
              </w:numPr>
              <w:spacing w:after="0" w:line="259" w:lineRule="auto"/>
              <w:ind w:left="271" w:hanging="210"/>
              <w:jc w:val="both"/>
            </w:pPr>
            <w:r w:rsidRPr="000A447E">
              <w:t>I don’t think there is anything wrong with downloading an email attachmen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E004" w14:textId="665DA76D" w:rsidR="00234693" w:rsidRPr="00600118" w:rsidRDefault="00234693" w:rsidP="00042AA6">
            <w:pPr>
              <w:spacing w:line="259" w:lineRule="auto"/>
            </w:pPr>
            <w:r w:rsidRPr="000A447E">
              <w:t>KAB with email use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6B86D588" w14:textId="77777777" w:rsidTr="00470681">
        <w:trPr>
          <w:trHeight w:val="1039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08918206" w14:textId="77777777" w:rsidR="00234693" w:rsidRPr="00600118" w:rsidRDefault="00234693" w:rsidP="00470681">
            <w:pPr>
              <w:spacing w:line="259" w:lineRule="auto"/>
              <w:ind w:left="272"/>
            </w:pPr>
            <w:r w:rsidRPr="000A447E">
              <w:t>without checking the sender</w:t>
            </w:r>
          </w:p>
          <w:p w14:paraId="5135C50B" w14:textId="77777777" w:rsidR="00234693" w:rsidRPr="00600118" w:rsidRDefault="00234693" w:rsidP="00234693">
            <w:pPr>
              <w:numPr>
                <w:ilvl w:val="0"/>
                <w:numId w:val="8"/>
              </w:numPr>
              <w:spacing w:after="0" w:line="259" w:lineRule="auto"/>
              <w:ind w:left="271" w:hanging="210"/>
            </w:pPr>
            <w:r w:rsidRPr="000A447E">
              <w:t>I always check the source or sender before I download an email attachment</w:t>
            </w:r>
          </w:p>
          <w:p w14:paraId="16D51EED" w14:textId="77777777" w:rsidR="00234693" w:rsidRPr="00600118" w:rsidRDefault="00234693" w:rsidP="00234693">
            <w:pPr>
              <w:numPr>
                <w:ilvl w:val="0"/>
                <w:numId w:val="8"/>
              </w:numPr>
              <w:spacing w:after="0" w:line="259" w:lineRule="auto"/>
              <w:ind w:left="271" w:hanging="210"/>
            </w:pPr>
            <w:r w:rsidRPr="000A447E">
              <w:t>It is important to pay close attention to phishing attempts</w:t>
            </w:r>
          </w:p>
          <w:p w14:paraId="09101B1B" w14:textId="77777777" w:rsidR="00234693" w:rsidRPr="00600118" w:rsidRDefault="00234693" w:rsidP="00234693">
            <w:pPr>
              <w:numPr>
                <w:ilvl w:val="0"/>
                <w:numId w:val="8"/>
              </w:numPr>
              <w:spacing w:after="0" w:line="259" w:lineRule="auto"/>
              <w:ind w:left="271" w:hanging="210"/>
            </w:pPr>
            <w:r w:rsidRPr="000A447E">
              <w:t>I do NOT pay close attention to phishing attempts</w:t>
            </w:r>
          </w:p>
          <w:p w14:paraId="49EC8657" w14:textId="77777777" w:rsidR="00234693" w:rsidRPr="00600118" w:rsidRDefault="00234693" w:rsidP="00234693">
            <w:pPr>
              <w:numPr>
                <w:ilvl w:val="0"/>
                <w:numId w:val="8"/>
              </w:numPr>
              <w:spacing w:after="12" w:line="238" w:lineRule="auto"/>
              <w:ind w:left="271" w:hanging="210"/>
            </w:pPr>
            <w:r w:rsidRPr="000A447E">
              <w:t>I have the skills to identify malicious or suspicious links on the hospital mobile phone</w:t>
            </w:r>
          </w:p>
          <w:p w14:paraId="11EAA5E7" w14:textId="77777777" w:rsidR="00234693" w:rsidRPr="00600118" w:rsidRDefault="00234693" w:rsidP="00234693">
            <w:pPr>
              <w:numPr>
                <w:ilvl w:val="0"/>
                <w:numId w:val="8"/>
              </w:numPr>
              <w:spacing w:after="0" w:line="259" w:lineRule="auto"/>
              <w:ind w:left="271" w:hanging="210"/>
            </w:pPr>
            <w:r w:rsidRPr="000A447E">
              <w:t>It is not a bad idea to send sensitive information via voice or SM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50C7" w14:textId="622EA9D8" w:rsidR="00234693" w:rsidRPr="00600118" w:rsidRDefault="00234693" w:rsidP="00042AA6">
            <w:pPr>
              <w:spacing w:line="259" w:lineRule="auto"/>
            </w:pPr>
            <w:r w:rsidRPr="000A447E">
              <w:t>KAB with mobile phone use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7D9C534B" w14:textId="77777777" w:rsidTr="00470681">
        <w:trPr>
          <w:trHeight w:val="594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2EBAAA2F" w14:textId="77777777" w:rsidR="00234693" w:rsidRPr="00600118" w:rsidRDefault="00234693" w:rsidP="00234693">
            <w:pPr>
              <w:numPr>
                <w:ilvl w:val="0"/>
                <w:numId w:val="9"/>
              </w:numPr>
              <w:spacing w:after="0" w:line="259" w:lineRule="auto"/>
              <w:ind w:left="271" w:hanging="210"/>
            </w:pPr>
            <w:r w:rsidRPr="000A447E">
              <w:t>I may sometimes send sensitive information via voice or SMS</w:t>
            </w:r>
          </w:p>
          <w:p w14:paraId="4A1F9694" w14:textId="77777777" w:rsidR="00234693" w:rsidRPr="00600118" w:rsidRDefault="00234693" w:rsidP="00234693">
            <w:pPr>
              <w:numPr>
                <w:ilvl w:val="0"/>
                <w:numId w:val="9"/>
              </w:numPr>
              <w:spacing w:after="0" w:line="259" w:lineRule="auto"/>
              <w:ind w:left="271" w:hanging="210"/>
            </w:pPr>
            <w:r w:rsidRPr="000A447E">
              <w:t>I can identify malicious phones in the hospital</w:t>
            </w:r>
          </w:p>
          <w:p w14:paraId="38E08CE0" w14:textId="77777777" w:rsidR="00234693" w:rsidRPr="00600118" w:rsidRDefault="00234693" w:rsidP="00234693">
            <w:pPr>
              <w:numPr>
                <w:ilvl w:val="0"/>
                <w:numId w:val="9"/>
              </w:numPr>
              <w:spacing w:after="0" w:line="259" w:lineRule="auto"/>
              <w:ind w:left="271" w:hanging="210"/>
            </w:pPr>
            <w:r w:rsidRPr="000A447E">
              <w:t>I feel that the chance of receiving an email with a virus attached is high.</w:t>
            </w:r>
          </w:p>
          <w:p w14:paraId="19893070" w14:textId="77777777" w:rsidR="00234693" w:rsidRPr="00600118" w:rsidRDefault="00234693" w:rsidP="00234693">
            <w:pPr>
              <w:numPr>
                <w:ilvl w:val="0"/>
                <w:numId w:val="9"/>
              </w:numPr>
              <w:spacing w:after="0" w:line="259" w:lineRule="auto"/>
              <w:ind w:left="271" w:hanging="210"/>
            </w:pPr>
            <w:r w:rsidRPr="000A447E">
              <w:t>I feel that my chance of receiving malware via social media is high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01F8" w14:textId="1EEDDD06" w:rsidR="00234693" w:rsidRPr="00600118" w:rsidRDefault="00234693" w:rsidP="00042AA6">
            <w:pPr>
              <w:spacing w:line="259" w:lineRule="auto"/>
            </w:pPr>
            <w:r w:rsidRPr="000A447E">
              <w:t>Perceived vulnerability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05561AA7" w14:textId="77777777" w:rsidTr="00470681">
        <w:trPr>
          <w:trHeight w:val="594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71345A08" w14:textId="77777777" w:rsidR="00234693" w:rsidRPr="00600118" w:rsidRDefault="00234693" w:rsidP="00234693">
            <w:pPr>
              <w:numPr>
                <w:ilvl w:val="0"/>
                <w:numId w:val="1"/>
              </w:numPr>
              <w:spacing w:after="12" w:line="238" w:lineRule="auto"/>
              <w:ind w:left="271" w:hanging="210"/>
            </w:pPr>
            <w:r w:rsidRPr="000A447E">
              <w:lastRenderedPageBreak/>
              <w:t>I believe that my efforts to protect the organization’s information will reduce illegal access.</w:t>
            </w:r>
          </w:p>
          <w:p w14:paraId="006ED36E" w14:textId="77777777" w:rsidR="00234693" w:rsidRPr="00600118" w:rsidRDefault="00234693" w:rsidP="00234693">
            <w:pPr>
              <w:numPr>
                <w:ilvl w:val="0"/>
                <w:numId w:val="1"/>
              </w:numPr>
              <w:spacing w:after="0" w:line="259" w:lineRule="auto"/>
              <w:ind w:left="271" w:hanging="210"/>
            </w:pPr>
            <w:r w:rsidRPr="000A447E">
              <w:t>Loss of data as a result of hacking is a serious problem for me.</w:t>
            </w:r>
          </w:p>
          <w:p w14:paraId="36B1D371" w14:textId="77777777" w:rsidR="00234693" w:rsidRPr="00600118" w:rsidRDefault="00234693" w:rsidP="00234693">
            <w:pPr>
              <w:numPr>
                <w:ilvl w:val="0"/>
                <w:numId w:val="1"/>
              </w:numPr>
              <w:spacing w:after="0" w:line="259" w:lineRule="auto"/>
              <w:ind w:left="271" w:hanging="210"/>
            </w:pPr>
            <w:r w:rsidRPr="000A447E">
              <w:t>If someone gets access to confidential information about me without my consen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5D88" w14:textId="7B004048" w:rsidR="00234693" w:rsidRPr="00600118" w:rsidRDefault="00234693" w:rsidP="00042AA6">
            <w:pPr>
              <w:spacing w:line="259" w:lineRule="auto"/>
            </w:pPr>
            <w:r w:rsidRPr="000A447E">
              <w:t>Perceived severity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3EA41095" w14:textId="77777777" w:rsidTr="00470681">
        <w:trPr>
          <w:trHeight w:val="742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53492FE4" w14:textId="77777777" w:rsidR="00234693" w:rsidRPr="00600118" w:rsidRDefault="00234693" w:rsidP="00470681">
            <w:pPr>
              <w:spacing w:line="259" w:lineRule="auto"/>
              <w:ind w:left="272"/>
            </w:pPr>
            <w:r w:rsidRPr="000A447E">
              <w:t>or that I know it is a serious problem for me.</w:t>
            </w:r>
          </w:p>
          <w:p w14:paraId="39BF12A6" w14:textId="77777777" w:rsidR="00234693" w:rsidRPr="00600118" w:rsidRDefault="00234693" w:rsidP="00234693">
            <w:pPr>
              <w:numPr>
                <w:ilvl w:val="0"/>
                <w:numId w:val="2"/>
              </w:numPr>
              <w:spacing w:after="12" w:line="238" w:lineRule="auto"/>
              <w:ind w:left="271" w:hanging="210"/>
            </w:pPr>
            <w:r w:rsidRPr="000A447E">
              <w:t>If my PC is infected by a virus as a result of a suspicious e-mail attachment being opened, this is a serious problem for me.</w:t>
            </w:r>
          </w:p>
          <w:p w14:paraId="723B3574" w14:textId="77777777" w:rsidR="00234693" w:rsidRPr="00600118" w:rsidRDefault="00234693" w:rsidP="00234693">
            <w:pPr>
              <w:numPr>
                <w:ilvl w:val="0"/>
                <w:numId w:val="2"/>
              </w:numPr>
              <w:spacing w:after="0" w:line="259" w:lineRule="auto"/>
              <w:ind w:left="271" w:hanging="210"/>
            </w:pPr>
            <w:r w:rsidRPr="000A447E">
              <w:t>I know how to identify phishing emails</w:t>
            </w:r>
          </w:p>
          <w:p w14:paraId="647EAA76" w14:textId="77777777" w:rsidR="00234693" w:rsidRPr="00600118" w:rsidRDefault="00234693" w:rsidP="00234693">
            <w:pPr>
              <w:numPr>
                <w:ilvl w:val="0"/>
                <w:numId w:val="2"/>
              </w:numPr>
              <w:spacing w:after="0" w:line="259" w:lineRule="auto"/>
              <w:ind w:left="271" w:hanging="210"/>
            </w:pPr>
            <w:r w:rsidRPr="000A447E">
              <w:t>I can create strong passwords on my IT system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4C5A" w14:textId="3E1E418E" w:rsidR="00234693" w:rsidRPr="00600118" w:rsidRDefault="00234693" w:rsidP="00042AA6">
            <w:pPr>
              <w:spacing w:line="259" w:lineRule="auto"/>
            </w:pPr>
            <w:proofErr w:type="spellStart"/>
            <w:r w:rsidRPr="000A447E">
              <w:t>Self efficacy</w:t>
            </w:r>
            <w:proofErr w:type="spellEnd"/>
            <w:r w:rsidRPr="000A447E">
              <w:t xml:space="preserve"> [</w:t>
            </w:r>
            <w:r w:rsidR="00042AA6">
              <w:t>44</w:t>
            </w:r>
            <w:r w:rsidRPr="000A447E">
              <w:t>]</w:t>
            </w:r>
          </w:p>
        </w:tc>
      </w:tr>
      <w:tr w:rsidR="00234693" w:rsidRPr="00600118" w14:paraId="0A53CA97" w14:textId="77777777" w:rsidTr="00470681">
        <w:trPr>
          <w:trHeight w:val="445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</w:tcPr>
          <w:p w14:paraId="371CEF95" w14:textId="77777777" w:rsidR="00234693" w:rsidRPr="00600118" w:rsidRDefault="00234693" w:rsidP="00234693">
            <w:pPr>
              <w:numPr>
                <w:ilvl w:val="0"/>
                <w:numId w:val="3"/>
              </w:numPr>
              <w:spacing w:after="0" w:line="259" w:lineRule="auto"/>
              <w:ind w:left="271" w:hanging="210"/>
            </w:pPr>
            <w:r w:rsidRPr="000A447E">
              <w:t>I can reveal voice-based phishing attempts</w:t>
            </w:r>
          </w:p>
          <w:p w14:paraId="6C1FFD98" w14:textId="77777777" w:rsidR="00234693" w:rsidRPr="00600118" w:rsidRDefault="00234693" w:rsidP="00234693">
            <w:pPr>
              <w:numPr>
                <w:ilvl w:val="0"/>
                <w:numId w:val="3"/>
              </w:numPr>
              <w:spacing w:after="0" w:line="259" w:lineRule="auto"/>
              <w:ind w:left="271" w:hanging="210"/>
            </w:pPr>
            <w:r w:rsidRPr="000A447E">
              <w:t>Compliance with the information security practices in my organization helps to minimize security breache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A196" w14:textId="77777777" w:rsidR="00234693" w:rsidRPr="00600118" w:rsidRDefault="00234693" w:rsidP="00470681">
            <w:pPr>
              <w:spacing w:line="259" w:lineRule="auto"/>
            </w:pPr>
            <w:r w:rsidRPr="000A447E">
              <w:t>Perceived barrier</w:t>
            </w:r>
          </w:p>
        </w:tc>
      </w:tr>
      <w:tr w:rsidR="00234693" w:rsidRPr="00600118" w14:paraId="6381A71D" w14:textId="77777777" w:rsidTr="00470681">
        <w:trPr>
          <w:trHeight w:val="765"/>
        </w:trPr>
        <w:tc>
          <w:tcPr>
            <w:tcW w:w="47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8FC731" w14:textId="77777777" w:rsidR="00234693" w:rsidRPr="00600118" w:rsidRDefault="00234693" w:rsidP="00234693">
            <w:pPr>
              <w:numPr>
                <w:ilvl w:val="0"/>
                <w:numId w:val="4"/>
              </w:numPr>
              <w:spacing w:after="12" w:line="238" w:lineRule="auto"/>
              <w:ind w:left="271" w:hanging="210"/>
              <w:jc w:val="both"/>
            </w:pPr>
            <w:r w:rsidRPr="000A447E">
              <w:t>If I comply with good information security practices, the chance of an information security breach/attack will be reduced</w:t>
            </w:r>
          </w:p>
          <w:p w14:paraId="65D96F73" w14:textId="77777777" w:rsidR="00234693" w:rsidRPr="00600118" w:rsidRDefault="00234693" w:rsidP="00234693">
            <w:pPr>
              <w:numPr>
                <w:ilvl w:val="0"/>
                <w:numId w:val="4"/>
              </w:numPr>
              <w:spacing w:after="0" w:line="259" w:lineRule="auto"/>
              <w:ind w:left="271" w:hanging="210"/>
              <w:jc w:val="both"/>
            </w:pPr>
            <w:r w:rsidRPr="000A447E">
              <w:t>Good information security practices help to avoid security breaches.</w:t>
            </w:r>
          </w:p>
          <w:p w14:paraId="61958802" w14:textId="77777777" w:rsidR="00234693" w:rsidRPr="00600118" w:rsidRDefault="00234693" w:rsidP="00234693">
            <w:pPr>
              <w:numPr>
                <w:ilvl w:val="0"/>
                <w:numId w:val="4"/>
              </w:numPr>
              <w:spacing w:after="0" w:line="259" w:lineRule="auto"/>
              <w:ind w:left="271" w:hanging="210"/>
              <w:jc w:val="both"/>
            </w:pPr>
            <w:r w:rsidRPr="000A447E">
              <w:t>I have been offered training/courses in information security over the past two years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8FB0E2" w14:textId="77777777" w:rsidR="00234693" w:rsidRPr="00600118" w:rsidRDefault="00234693" w:rsidP="00470681">
            <w:pPr>
              <w:spacing w:line="259" w:lineRule="auto"/>
            </w:pPr>
            <w:r w:rsidRPr="000A447E">
              <w:t>Cuest to action</w:t>
            </w:r>
          </w:p>
        </w:tc>
      </w:tr>
    </w:tbl>
    <w:p w14:paraId="6069DA0B" w14:textId="0C71278D" w:rsidR="00234693" w:rsidRDefault="00234693"/>
    <w:p w14:paraId="6C0700AC" w14:textId="30CB8F14" w:rsidR="00A571BC" w:rsidRDefault="00A571BC">
      <w:r>
        <w:t>Reference:</w:t>
      </w:r>
      <w:bookmarkStart w:id="0" w:name="_GoBack"/>
      <w:bookmarkEnd w:id="0"/>
    </w:p>
    <w:p w14:paraId="77F7D6C3" w14:textId="5925711C" w:rsidR="00A571BC" w:rsidRDefault="00A571BC">
      <w:r>
        <w:rPr>
          <w:rStyle w:val="refslno"/>
        </w:rPr>
        <w:t>44.</w:t>
      </w:r>
      <w:r>
        <w:t xml:space="preserve"> </w:t>
      </w:r>
      <w:r>
        <w:rPr>
          <w:rStyle w:val="refarticletitle"/>
        </w:rPr>
        <w:t>Log in</w:t>
      </w:r>
      <w:r>
        <w:t xml:space="preserve">. </w:t>
      </w:r>
      <w:proofErr w:type="spellStart"/>
      <w:r>
        <w:rPr>
          <w:rStyle w:val="refwebsitetitle"/>
        </w:rPr>
        <w:t>Nettskjema</w:t>
      </w:r>
      <w:proofErr w:type="spellEnd"/>
      <w:r>
        <w:t xml:space="preserve">. </w:t>
      </w:r>
      <w:r>
        <w:rPr>
          <w:rStyle w:val="refcomments"/>
        </w:rPr>
        <w:t>URL</w:t>
      </w:r>
      <w:r>
        <w:t xml:space="preserve">: </w:t>
      </w:r>
      <w:hyperlink r:id="rId5" w:history="1">
        <w:r>
          <w:rPr>
            <w:rStyle w:val="Hyperlink"/>
          </w:rPr>
          <w:t>https://nettskjema.no</w:t>
        </w:r>
      </w:hyperlink>
      <w:r>
        <w:t xml:space="preserve"> [</w:t>
      </w:r>
      <w:r>
        <w:rPr>
          <w:rStyle w:val="refcomments"/>
        </w:rPr>
        <w:t>Accessed</w:t>
      </w:r>
      <w:r>
        <w:t xml:space="preserve"> </w:t>
      </w:r>
      <w:r>
        <w:rPr>
          <w:rStyle w:val="reflad"/>
        </w:rPr>
        <w:t>2025</w:t>
      </w:r>
      <w:r>
        <w:t>-</w:t>
      </w:r>
      <w:r>
        <w:rPr>
          <w:rStyle w:val="refaccesedmonth"/>
        </w:rPr>
        <w:t>12</w:t>
      </w:r>
      <w:r>
        <w:t>-</w:t>
      </w:r>
      <w:r>
        <w:rPr>
          <w:rStyle w:val="refaccesedday"/>
        </w:rPr>
        <w:t>12</w:t>
      </w:r>
      <w:r>
        <w:t>]</w:t>
      </w:r>
    </w:p>
    <w:sectPr w:rsidR="00A571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03EAA"/>
    <w:multiLevelType w:val="multilevel"/>
    <w:tmpl w:val="6D6A1B22"/>
    <w:lvl w:ilvl="0">
      <w:start w:val="19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1" w15:restartNumberingAfterBreak="0">
    <w:nsid w:val="15A63F2B"/>
    <w:multiLevelType w:val="multilevel"/>
    <w:tmpl w:val="45983DAE"/>
    <w:lvl w:ilvl="0">
      <w:start w:val="22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2" w15:restartNumberingAfterBreak="0">
    <w:nsid w:val="18471DDD"/>
    <w:multiLevelType w:val="multilevel"/>
    <w:tmpl w:val="B5308300"/>
    <w:lvl w:ilvl="0">
      <w:start w:val="15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3" w15:restartNumberingAfterBreak="0">
    <w:nsid w:val="1CE40797"/>
    <w:multiLevelType w:val="multilevel"/>
    <w:tmpl w:val="DB9EB7F8"/>
    <w:lvl w:ilvl="0">
      <w:start w:val="10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4" w15:restartNumberingAfterBreak="0">
    <w:nsid w:val="3CE43F9D"/>
    <w:multiLevelType w:val="multilevel"/>
    <w:tmpl w:val="7CDEECBC"/>
    <w:lvl w:ilvl="0">
      <w:start w:val="3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5" w15:restartNumberingAfterBreak="0">
    <w:nsid w:val="42197B60"/>
    <w:multiLevelType w:val="multilevel"/>
    <w:tmpl w:val="A6745C6E"/>
    <w:lvl w:ilvl="0">
      <w:start w:val="1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6" w15:restartNumberingAfterBreak="0">
    <w:nsid w:val="5667790B"/>
    <w:multiLevelType w:val="multilevel"/>
    <w:tmpl w:val="E7A09498"/>
    <w:lvl w:ilvl="0">
      <w:start w:val="7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7" w15:restartNumberingAfterBreak="0">
    <w:nsid w:val="67FA3C12"/>
    <w:multiLevelType w:val="multilevel"/>
    <w:tmpl w:val="9244E19E"/>
    <w:lvl w:ilvl="0">
      <w:start w:val="25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abstractNum w:abstractNumId="8" w15:restartNumberingAfterBreak="0">
    <w:nsid w:val="7612583B"/>
    <w:multiLevelType w:val="multilevel"/>
    <w:tmpl w:val="363E6B5E"/>
    <w:lvl w:ilvl="0">
      <w:start w:val="27"/>
      <w:numFmt w:val="decimal"/>
      <w:lvlText w:val="%1"/>
      <w:lvlJc w:val="left"/>
      <w:pPr>
        <w:ind w:left="272" w:hanging="272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141" w:hanging="11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61" w:hanging="18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81" w:hanging="25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301" w:hanging="330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021" w:hanging="402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741" w:hanging="474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61" w:hanging="546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81" w:hanging="6181"/>
      </w:pPr>
      <w:rPr>
        <w:rFonts w:ascii="Calibri" w:eastAsia="Calibri" w:hAnsi="Calibri" w:cs="Calibri"/>
        <w:b w:val="0"/>
        <w:i w:val="0"/>
        <w:strike w:val="0"/>
        <w:color w:val="000000"/>
        <w:sz w:val="12"/>
        <w:szCs w:val="12"/>
        <w:u w:val="none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8"/>
  </w:num>
  <w:num w:numId="5">
    <w:abstractNumId w:val="5"/>
  </w:num>
  <w:num w:numId="6">
    <w:abstractNumId w:val="4"/>
  </w:num>
  <w:num w:numId="7">
    <w:abstractNumId w:val="6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693"/>
    <w:rsid w:val="00042AA6"/>
    <w:rsid w:val="00234693"/>
    <w:rsid w:val="008A27A8"/>
    <w:rsid w:val="00A5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4EF0"/>
  <w15:chartTrackingRefBased/>
  <w15:docId w15:val="{CBF42AAB-142A-6C4F-9E67-8EF4C4EE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693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4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693"/>
    <w:rPr>
      <w:b/>
      <w:bCs/>
      <w:smallCaps/>
      <w:color w:val="0F4761" w:themeColor="accent1" w:themeShade="BF"/>
      <w:spacing w:val="5"/>
    </w:rPr>
  </w:style>
  <w:style w:type="character" w:customStyle="1" w:styleId="refslno">
    <w:name w:val="refslno"/>
    <w:basedOn w:val="DefaultParagraphFont"/>
    <w:rsid w:val="00A571BC"/>
  </w:style>
  <w:style w:type="character" w:customStyle="1" w:styleId="refarticletitle">
    <w:name w:val="refarticletitle"/>
    <w:basedOn w:val="DefaultParagraphFont"/>
    <w:rsid w:val="00A571BC"/>
  </w:style>
  <w:style w:type="character" w:customStyle="1" w:styleId="refwebsitetitle">
    <w:name w:val="refwebsitetitle"/>
    <w:basedOn w:val="DefaultParagraphFont"/>
    <w:rsid w:val="00A571BC"/>
  </w:style>
  <w:style w:type="character" w:customStyle="1" w:styleId="refcomments">
    <w:name w:val="refcomments"/>
    <w:basedOn w:val="DefaultParagraphFont"/>
    <w:rsid w:val="00A571BC"/>
  </w:style>
  <w:style w:type="character" w:customStyle="1" w:styleId="refwebsite">
    <w:name w:val="refwebsite"/>
    <w:basedOn w:val="DefaultParagraphFont"/>
    <w:rsid w:val="00A571BC"/>
  </w:style>
  <w:style w:type="character" w:styleId="Hyperlink">
    <w:name w:val="Hyperlink"/>
    <w:basedOn w:val="DefaultParagraphFont"/>
    <w:uiPriority w:val="99"/>
    <w:semiHidden/>
    <w:unhideWhenUsed/>
    <w:rsid w:val="00A571BC"/>
    <w:rPr>
      <w:color w:val="0000FF"/>
      <w:u w:val="single"/>
    </w:rPr>
  </w:style>
  <w:style w:type="character" w:customStyle="1" w:styleId="reflad">
    <w:name w:val="reflad"/>
    <w:basedOn w:val="DefaultParagraphFont"/>
    <w:rsid w:val="00A571BC"/>
  </w:style>
  <w:style w:type="character" w:customStyle="1" w:styleId="refaccesedmonth">
    <w:name w:val="refaccesedmonth"/>
    <w:basedOn w:val="DefaultParagraphFont"/>
    <w:rsid w:val="00A571BC"/>
  </w:style>
  <w:style w:type="character" w:customStyle="1" w:styleId="refaccesedday">
    <w:name w:val="refaccesedday"/>
    <w:basedOn w:val="DefaultParagraphFont"/>
    <w:rsid w:val="00A57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ettskjema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Lopamudra Das</cp:lastModifiedBy>
  <cp:revision>3</cp:revision>
  <dcterms:created xsi:type="dcterms:W3CDTF">2026-03-09T17:46:00Z</dcterms:created>
  <dcterms:modified xsi:type="dcterms:W3CDTF">2026-05-07T09:58:00Z</dcterms:modified>
</cp:coreProperties>
</file>